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404C5" w14:textId="77777777" w:rsidR="006B3792" w:rsidRPr="00747F27" w:rsidRDefault="006B3792" w:rsidP="006B3792">
      <w:pPr>
        <w:pStyle w:val="Heading1"/>
        <w:rPr>
          <w:rFonts w:ascii="Times New Roman" w:hAnsi="Times New Roman" w:cs="Times New Roman"/>
          <w:b/>
          <w:bCs/>
          <w:color w:val="auto"/>
        </w:rPr>
      </w:pPr>
      <w:r w:rsidRPr="00747F27">
        <w:rPr>
          <w:rFonts w:ascii="Times New Roman" w:hAnsi="Times New Roman" w:cs="Times New Roman"/>
          <w:b/>
          <w:bCs/>
          <w:color w:val="auto"/>
        </w:rPr>
        <w:t>Appendix</w:t>
      </w:r>
    </w:p>
    <w:p w14:paraId="2AA7B2F7" w14:textId="77777777" w:rsidR="006B3792" w:rsidRDefault="006B3792" w:rsidP="006B379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7E43D4D" w14:textId="77777777" w:rsidR="00D9490F" w:rsidRDefault="00D9490F" w:rsidP="006B3792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E03B32" w14:textId="797F4365" w:rsidR="00736C6B" w:rsidRDefault="00872D4E" w:rsidP="00893C04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sz w:val="24"/>
          <w:szCs w:val="24"/>
        </w:rPr>
        <w:t>The</w:t>
      </w:r>
      <w:r w:rsidR="006F0211">
        <w:rPr>
          <w:rFonts w:ascii="Times New Roman" w:hAnsi="Times New Roman" w:cs="Times New Roman"/>
          <w:sz w:val="24"/>
          <w:szCs w:val="24"/>
        </w:rPr>
        <w:t xml:space="preserve"> basic</w:t>
      </w:r>
      <w:r>
        <w:rPr>
          <w:rFonts w:ascii="Times New Roman" w:hAnsi="Times New Roman" w:cs="Times New Roman"/>
          <w:sz w:val="24"/>
          <w:szCs w:val="24"/>
        </w:rPr>
        <w:t xml:space="preserve"> model without spatial variables.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4719"/>
        <w:gridCol w:w="2013"/>
        <w:gridCol w:w="858"/>
      </w:tblGrid>
      <w:tr w:rsidR="005E3633" w:rsidRPr="009877F8" w14:paraId="02CC85B7" w14:textId="77777777" w:rsidTr="00B3542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BB937" w14:textId="77777777" w:rsidR="005E3633" w:rsidRPr="009877F8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D5AD6" w14:textId="77777777" w:rsidR="005E3633" w:rsidRPr="009877F8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77F8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26DC7" w14:textId="77777777" w:rsidR="005E3633" w:rsidRPr="009877F8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3633" w:rsidRPr="009877F8" w14:paraId="05BDE967" w14:textId="77777777" w:rsidTr="00893C0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2791F" w14:textId="77777777" w:rsidR="005E3633" w:rsidRPr="009877F8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D8A95" w14:textId="77777777" w:rsidR="005E3633" w:rsidRPr="009877F8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osure age 0 –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A4B52" w14:textId="77777777" w:rsidR="005E3633" w:rsidRPr="009877F8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3633" w:rsidRPr="009877F8" w14:paraId="3071480A" w14:textId="77777777" w:rsidTr="00893C0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FCDE3" w14:textId="77777777" w:rsidR="005E3633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A6385" w14:textId="77777777" w:rsidR="005E3633" w:rsidRPr="009877F8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8A7ED" w14:textId="77777777" w:rsidR="005E3633" w:rsidRPr="009877F8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</w:t>
            </w:r>
          </w:p>
        </w:tc>
      </w:tr>
      <w:tr w:rsidR="005E3633" w:rsidRPr="00C75EAF" w14:paraId="10BC9BFC" w14:textId="77777777" w:rsidTr="00893C0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C723F" w14:textId="77777777" w:rsidR="005E3633" w:rsidRPr="009877F8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9C2288"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7C609" w14:textId="54A37A63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5EAF">
              <w:rPr>
                <w:rFonts w:ascii="Times New Roman" w:hAnsi="Times New Roman"/>
                <w:lang w:val="en-US"/>
              </w:rPr>
              <w:t>0.3</w:t>
            </w:r>
            <w:r w:rsidR="00893C04">
              <w:rPr>
                <w:rFonts w:ascii="Times New Roman" w:hAnsi="Times New Roman"/>
                <w:lang w:val="en-US"/>
              </w:rPr>
              <w:t>25</w:t>
            </w:r>
            <w:r w:rsidRPr="00C75EAF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5175E" w14:textId="77777777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5EAF">
              <w:rPr>
                <w:rFonts w:ascii="Times New Roman" w:hAnsi="Times New Roman"/>
                <w:lang w:val="en-US"/>
              </w:rPr>
              <w:t>(0.008)</w:t>
            </w:r>
          </w:p>
        </w:tc>
      </w:tr>
      <w:tr w:rsidR="005E3633" w:rsidRPr="00C75EAF" w14:paraId="7BF9D7FE" w14:textId="77777777" w:rsidTr="00B354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8C01B" w14:textId="77777777" w:rsidR="005E3633" w:rsidRPr="009877F8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9C2288">
              <w:rPr>
                <w:rFonts w:ascii="Times New Roman" w:hAnsi="Times New Roman" w:cs="Times New Roman"/>
                <w:lang w:val="en-US"/>
              </w:rPr>
              <w:t xml:space="preserve">Household income </w:t>
            </w:r>
            <w:r>
              <w:rPr>
                <w:rFonts w:ascii="Times New Roman" w:hAnsi="Times New Roman" w:cs="Times New Roman"/>
                <w:lang w:val="en-US"/>
              </w:rPr>
              <w:t xml:space="preserve">(in 10k euros, median </w:t>
            </w:r>
            <w:r w:rsidRPr="009C2288">
              <w:rPr>
                <w:rFonts w:ascii="Times New Roman" w:hAnsi="Times New Roman" w:cs="Times New Roman"/>
                <w:lang w:val="en-US"/>
              </w:rPr>
              <w:t>centere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E9013" w14:textId="7BC4BA4E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5EAF">
              <w:rPr>
                <w:rFonts w:ascii="Times New Roman" w:hAnsi="Times New Roman"/>
                <w:lang w:val="en-US"/>
              </w:rPr>
              <w:t>0.1</w:t>
            </w:r>
            <w:r w:rsidR="00FB02FA">
              <w:rPr>
                <w:rFonts w:ascii="Times New Roman" w:hAnsi="Times New Roman"/>
                <w:lang w:val="en-US"/>
              </w:rPr>
              <w:t>58</w:t>
            </w:r>
            <w:r w:rsidRPr="00C75EAF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9C839" w14:textId="77777777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5EAF">
              <w:rPr>
                <w:rFonts w:ascii="Times New Roman" w:hAnsi="Times New Roman"/>
                <w:lang w:val="en-US"/>
              </w:rPr>
              <w:t>(0.003)</w:t>
            </w:r>
          </w:p>
        </w:tc>
      </w:tr>
      <w:tr w:rsidR="005E3633" w:rsidRPr="00C75EAF" w14:paraId="4A11D843" w14:textId="77777777" w:rsidTr="00B354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02BC7" w14:textId="77777777" w:rsidR="005E3633" w:rsidRPr="009877F8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9C2288">
              <w:rPr>
                <w:rFonts w:ascii="Times New Roman" w:hAnsi="Times New Roman"/>
                <w:lang w:val="en-US"/>
              </w:rPr>
              <w:t>Western</w:t>
            </w:r>
            <w:r>
              <w:rPr>
                <w:rFonts w:ascii="Times New Roman" w:hAnsi="Times New Roman"/>
                <w:lang w:val="en-US"/>
              </w:rPr>
              <w:t xml:space="preserve"> (ref. native Dutc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C388D" w14:textId="6B6E83EC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5EAF">
              <w:rPr>
                <w:rFonts w:ascii="Times New Roman" w:hAnsi="Times New Roman"/>
                <w:lang w:val="en-US"/>
              </w:rPr>
              <w:t>0.0</w:t>
            </w:r>
            <w:r w:rsidR="00BC6B19">
              <w:rPr>
                <w:rFonts w:ascii="Times New Roman" w:hAnsi="Times New Roman"/>
                <w:lang w:val="en-US"/>
              </w:rPr>
              <w:t>71</w:t>
            </w:r>
            <w:r w:rsidRPr="00C75EAF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r w:rsidR="00021EE5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r w:rsidRPr="00C75EAF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24919" w14:textId="77777777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5EAF">
              <w:rPr>
                <w:rFonts w:ascii="Times New Roman" w:hAnsi="Times New Roman"/>
                <w:lang w:val="en-US"/>
              </w:rPr>
              <w:t>(0.018)</w:t>
            </w:r>
          </w:p>
        </w:tc>
      </w:tr>
      <w:tr w:rsidR="005E3633" w:rsidRPr="00C75EAF" w14:paraId="34F78869" w14:textId="77777777" w:rsidTr="00B354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25044" w14:textId="77777777" w:rsidR="005E3633" w:rsidRPr="009877F8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9C2288">
              <w:rPr>
                <w:rFonts w:ascii="Times New Roman" w:hAnsi="Times New Roman"/>
                <w:lang w:val="en-US"/>
              </w:rPr>
              <w:t>Non-We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E16F2" w14:textId="4C0DE50B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5EAF">
              <w:rPr>
                <w:rFonts w:ascii="Times New Roman" w:hAnsi="Times New Roman"/>
                <w:lang w:val="en-US"/>
              </w:rPr>
              <w:t>0.</w:t>
            </w:r>
            <w:r w:rsidR="00BC6B19">
              <w:rPr>
                <w:rFonts w:ascii="Times New Roman" w:hAnsi="Times New Roman"/>
                <w:lang w:val="en-US"/>
              </w:rPr>
              <w:t>047</w:t>
            </w:r>
            <w:r w:rsidRPr="00C75EAF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31E61" w14:textId="6C419C85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5EAF">
              <w:rPr>
                <w:rFonts w:ascii="Times New Roman" w:hAnsi="Times New Roman"/>
                <w:lang w:val="en-US"/>
              </w:rPr>
              <w:t>(0.01</w:t>
            </w:r>
            <w:r w:rsidR="00BC6B19">
              <w:rPr>
                <w:rFonts w:ascii="Times New Roman" w:hAnsi="Times New Roman"/>
                <w:lang w:val="en-US"/>
              </w:rPr>
              <w:t>2</w:t>
            </w:r>
            <w:r w:rsidRPr="00C75EAF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5E3633" w:rsidRPr="00C75EAF" w14:paraId="7CB2FE70" w14:textId="77777777" w:rsidTr="00B354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8EA81" w14:textId="77777777" w:rsidR="005E3633" w:rsidRPr="009877F8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9C2288">
              <w:rPr>
                <w:rFonts w:ascii="Times New Roman" w:hAnsi="Times New Roman" w:cs="Times New Roman"/>
                <w:lang w:val="en-US"/>
              </w:rPr>
              <w:t xml:space="preserve">Middle </w:t>
            </w:r>
            <w:r>
              <w:rPr>
                <w:rFonts w:ascii="Times New Roman" w:hAnsi="Times New Roman" w:cs="Times New Roman"/>
                <w:lang w:val="en-US"/>
              </w:rPr>
              <w:t>parental education (ref. lower educa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91FD7" w14:textId="69BDEBAA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5EAF">
              <w:rPr>
                <w:rFonts w:ascii="Times New Roman" w:hAnsi="Times New Roman"/>
                <w:lang w:val="en-US"/>
              </w:rPr>
              <w:t>0.4</w:t>
            </w:r>
            <w:r w:rsidR="00BD62ED">
              <w:rPr>
                <w:rFonts w:ascii="Times New Roman" w:hAnsi="Times New Roman"/>
                <w:lang w:val="en-US"/>
              </w:rPr>
              <w:t>91</w:t>
            </w:r>
            <w:r w:rsidRPr="00C75EAF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7782A" w14:textId="77777777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5EAF">
              <w:rPr>
                <w:rFonts w:ascii="Times New Roman" w:hAnsi="Times New Roman"/>
                <w:lang w:val="en-US"/>
              </w:rPr>
              <w:t>(0.014)</w:t>
            </w:r>
          </w:p>
        </w:tc>
      </w:tr>
      <w:tr w:rsidR="005E3633" w:rsidRPr="00C75EAF" w14:paraId="189C094E" w14:textId="77777777" w:rsidTr="00B354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7FF60" w14:textId="77777777" w:rsidR="005E3633" w:rsidRPr="009877F8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9C2288">
              <w:rPr>
                <w:rFonts w:ascii="Times New Roman" w:hAnsi="Times New Roman" w:cs="Times New Roman"/>
                <w:lang w:val="en-US"/>
              </w:rPr>
              <w:t>High</w:t>
            </w:r>
            <w:r>
              <w:rPr>
                <w:rFonts w:ascii="Times New Roman" w:hAnsi="Times New Roman" w:cs="Times New Roman"/>
                <w:lang w:val="en-US"/>
              </w:rPr>
              <w:t>er</w:t>
            </w:r>
            <w:r w:rsidRPr="009C2288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parent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D0D45" w14:textId="06F02760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5EAF">
              <w:rPr>
                <w:rFonts w:ascii="Times New Roman" w:hAnsi="Times New Roman"/>
                <w:lang w:val="en-US"/>
              </w:rPr>
              <w:t>1.</w:t>
            </w:r>
            <w:r w:rsidR="006E6CBB">
              <w:rPr>
                <w:rFonts w:ascii="Times New Roman" w:hAnsi="Times New Roman"/>
                <w:lang w:val="en-US"/>
              </w:rPr>
              <w:t>476</w:t>
            </w:r>
            <w:r w:rsidRPr="00C75EAF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2F298" w14:textId="77777777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5EAF">
              <w:rPr>
                <w:rFonts w:ascii="Times New Roman" w:hAnsi="Times New Roman"/>
                <w:lang w:val="en-US"/>
              </w:rPr>
              <w:t>(0.014)</w:t>
            </w:r>
          </w:p>
        </w:tc>
      </w:tr>
      <w:tr w:rsidR="005E3633" w:rsidRPr="00C75EAF" w14:paraId="24C65756" w14:textId="77777777" w:rsidTr="00B354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DB4BA" w14:textId="77777777" w:rsidR="005E3633" w:rsidRPr="009877F8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9C2288">
              <w:rPr>
                <w:rFonts w:ascii="Times New Roman" w:hAnsi="Times New Roman" w:cs="Times New Roman"/>
                <w:lang w:val="en-US"/>
              </w:rPr>
              <w:t>Parental education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B10AC" w14:textId="0B8E8FD3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5EAF">
              <w:rPr>
                <w:rFonts w:ascii="Times New Roman" w:hAnsi="Times New Roman"/>
                <w:lang w:val="en-US"/>
              </w:rPr>
              <w:t>0.</w:t>
            </w:r>
            <w:r w:rsidR="006E6CBB">
              <w:rPr>
                <w:rFonts w:ascii="Times New Roman" w:hAnsi="Times New Roman"/>
                <w:lang w:val="en-US"/>
              </w:rPr>
              <w:t>784</w:t>
            </w:r>
            <w:r w:rsidRPr="00C75EAF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B6CCD" w14:textId="77777777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5EAF">
              <w:rPr>
                <w:rFonts w:ascii="Times New Roman" w:hAnsi="Times New Roman"/>
                <w:lang w:val="en-US"/>
              </w:rPr>
              <w:t>(0.014)</w:t>
            </w:r>
          </w:p>
        </w:tc>
      </w:tr>
      <w:tr w:rsidR="005E3633" w:rsidRPr="00C75EAF" w14:paraId="27B72D64" w14:textId="77777777" w:rsidTr="00B3542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ABA1B" w14:textId="77777777" w:rsidR="005E3633" w:rsidRPr="009877F8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291DF" w14:textId="044CC223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5EAF">
              <w:rPr>
                <w:rFonts w:ascii="Times New Roman" w:hAnsi="Times New Roman"/>
                <w:lang w:val="en-US"/>
              </w:rPr>
              <w:t>15.</w:t>
            </w:r>
            <w:r w:rsidR="00133BFD">
              <w:rPr>
                <w:rFonts w:ascii="Times New Roman" w:hAnsi="Times New Roman"/>
                <w:lang w:val="en-US"/>
              </w:rPr>
              <w:t>430</w:t>
            </w:r>
            <w:r w:rsidRPr="00C75EAF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2FFB6" w14:textId="65E36FE0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5EAF">
              <w:rPr>
                <w:rFonts w:ascii="Times New Roman" w:hAnsi="Times New Roman"/>
                <w:lang w:val="en-US"/>
              </w:rPr>
              <w:t>(0.01</w:t>
            </w:r>
            <w:r w:rsidR="00133BFD">
              <w:rPr>
                <w:rFonts w:ascii="Times New Roman" w:hAnsi="Times New Roman"/>
                <w:lang w:val="en-US"/>
              </w:rPr>
              <w:t>3</w:t>
            </w:r>
            <w:r w:rsidRPr="00C75EAF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5E3633" w:rsidRPr="00C75EAF" w14:paraId="1C0F4C00" w14:textId="77777777" w:rsidTr="00B3542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50D00" w14:textId="77777777" w:rsidR="005E3633" w:rsidRPr="009877F8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1B26C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09145" w14:textId="420D9AD7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5EAF">
              <w:rPr>
                <w:rFonts w:ascii="Times New Roman" w:hAnsi="Times New Roman" w:cs="Times New Roman"/>
                <w:lang w:val="en-US"/>
              </w:rPr>
              <w:t>0.1</w:t>
            </w:r>
            <w:r w:rsidR="00427105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1B67E" w14:textId="77777777" w:rsidR="005E3633" w:rsidRPr="00C75EAF" w:rsidRDefault="005E363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1E362A9" w14:textId="77777777" w:rsidR="00736C6B" w:rsidRPr="009877F8" w:rsidRDefault="00736C6B" w:rsidP="00736C6B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77F8">
        <w:rPr>
          <w:rFonts w:ascii="Times New Roman" w:hAnsi="Times New Roman" w:cs="Times New Roman"/>
          <w:sz w:val="20"/>
          <w:szCs w:val="20"/>
          <w:lang w:val="en-US"/>
        </w:rPr>
        <w:t>Standard errors in parentheses</w:t>
      </w:r>
    </w:p>
    <w:p w14:paraId="5B4CABE2" w14:textId="77777777" w:rsidR="00736C6B" w:rsidRPr="009877F8" w:rsidRDefault="00736C6B" w:rsidP="00736C6B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77F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9877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877F8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877F8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9877F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9877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877F8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877F8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Pr="009877F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9877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877F8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9877F8">
        <w:rPr>
          <w:rFonts w:ascii="Times New Roman" w:hAnsi="Times New Roman" w:cs="Times New Roman"/>
          <w:sz w:val="20"/>
          <w:szCs w:val="20"/>
          <w:lang w:val="en-US"/>
        </w:rPr>
        <w:t xml:space="preserve"> &lt; 0.001</w:t>
      </w:r>
    </w:p>
    <w:p w14:paraId="26B299BF" w14:textId="77777777" w:rsidR="003E5514" w:rsidRPr="00872D4E" w:rsidRDefault="003E5514" w:rsidP="006B379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ADC56E" w14:textId="122CF63A" w:rsidR="00457E2A" w:rsidRDefault="00872D4E" w:rsidP="00676BF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>
        <w:rPr>
          <w:rFonts w:ascii="Times New Roman" w:hAnsi="Times New Roman" w:cs="Times New Roman"/>
          <w:sz w:val="24"/>
          <w:szCs w:val="24"/>
        </w:rPr>
        <w:t>VIF value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171"/>
        <w:gridCol w:w="1237"/>
        <w:gridCol w:w="1041"/>
        <w:gridCol w:w="1237"/>
        <w:gridCol w:w="1041"/>
        <w:gridCol w:w="1258"/>
        <w:gridCol w:w="1041"/>
      </w:tblGrid>
      <w:tr w:rsidR="00457E2A" w:rsidRPr="009877F8" w14:paraId="62A0AEF7" w14:textId="77777777" w:rsidTr="00B3542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C042B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8E573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77F8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74220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074D5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77F8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ED37E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44084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77F8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C0D8C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E2A" w:rsidRPr="009877F8" w14:paraId="6901E4E6" w14:textId="77777777" w:rsidTr="00B354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5245A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07CBE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osure age 0 –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E5C05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CDAE0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osure age 0 –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5798C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4D636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osure age 13 –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AB441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7E2A" w:rsidRPr="009877F8" w14:paraId="7D2E6E99" w14:textId="77777777" w:rsidTr="00B3542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729BE" w14:textId="77777777" w:rsidR="00457E2A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91DDC" w14:textId="3B0DDFA6" w:rsidR="00457E2A" w:rsidRPr="009877F8" w:rsidRDefault="009E2829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B77D5" w14:textId="67796BF0" w:rsidR="00457E2A" w:rsidRPr="009877F8" w:rsidRDefault="009E2829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V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10A68" w14:textId="55823B46" w:rsidR="00457E2A" w:rsidRPr="009877F8" w:rsidRDefault="009E2829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9246D" w14:textId="136115D7" w:rsidR="00457E2A" w:rsidRPr="009877F8" w:rsidRDefault="009E2829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V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751F9" w14:textId="65812EAD" w:rsidR="00457E2A" w:rsidRPr="009877F8" w:rsidRDefault="009E2829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09846" w14:textId="43763F52" w:rsidR="00457E2A" w:rsidRPr="009877F8" w:rsidRDefault="009E2829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VIF</w:t>
            </w:r>
          </w:p>
        </w:tc>
      </w:tr>
      <w:tr w:rsidR="00457E2A" w:rsidRPr="00C75EAF" w14:paraId="622E316B" w14:textId="77777777" w:rsidTr="00B3542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5D41F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osure to neighbourhood affluence</w:t>
            </w:r>
            <w:r w:rsidRPr="009C228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7A2DE" w14:textId="6F543F81" w:rsidR="00457E2A" w:rsidRPr="00C75EAF" w:rsidRDefault="00182632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0175B" w14:textId="6F94FCA6" w:rsidR="00457E2A" w:rsidRPr="00C75EAF" w:rsidRDefault="00BA3EAF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EAF">
              <w:rPr>
                <w:rFonts w:ascii="Times New Roman" w:hAnsi="Times New Roman"/>
                <w:lang w:val="en-US"/>
              </w:rPr>
              <w:t>0.6409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CEFE0" w14:textId="66007590" w:rsidR="00457E2A" w:rsidRPr="00C75EAF" w:rsidRDefault="002D034D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B3AD7" w14:textId="41C3B2E2" w:rsidR="00457E2A" w:rsidRPr="00C75EAF" w:rsidRDefault="002D034D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034D">
              <w:rPr>
                <w:rFonts w:ascii="Times New Roman" w:hAnsi="Times New Roman"/>
                <w:lang w:val="en-US"/>
              </w:rPr>
              <w:t>0.6576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D3B7A" w14:textId="6FA66802" w:rsidR="00457E2A" w:rsidRPr="00C75EAF" w:rsidRDefault="00A67236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F640D" w14:textId="5B5C79FF" w:rsidR="00457E2A" w:rsidRPr="00C75EAF" w:rsidRDefault="00F924BC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4BC">
              <w:rPr>
                <w:rFonts w:ascii="Times New Roman" w:hAnsi="Times New Roman"/>
                <w:lang w:val="en-US"/>
              </w:rPr>
              <w:t>0.643576</w:t>
            </w:r>
          </w:p>
        </w:tc>
      </w:tr>
      <w:tr w:rsidR="00457E2A" w:rsidRPr="00C75EAF" w14:paraId="3CDB8665" w14:textId="77777777" w:rsidTr="00B354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AC8E3" w14:textId="77777777" w:rsidR="00457E2A" w:rsidRPr="001D12D4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osure to neighbourhood poverty</w:t>
            </w:r>
            <w:r w:rsidRPr="009C2288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97F57" w14:textId="5C7CB3B8" w:rsidR="00457E2A" w:rsidRPr="00C75EAF" w:rsidRDefault="003B0AA5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  <w:r w:rsidR="0018263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6DC09" w14:textId="59A9C177" w:rsidR="00457E2A" w:rsidRPr="00C75EAF" w:rsidRDefault="00BA3EAF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EAF">
              <w:rPr>
                <w:rFonts w:ascii="Times New Roman" w:hAnsi="Times New Roman"/>
                <w:lang w:val="en-US"/>
              </w:rPr>
              <w:t>0.659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41E4A" w14:textId="5DA1FCD0" w:rsidR="00457E2A" w:rsidRPr="00C75EAF" w:rsidRDefault="002D034D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AB3BA" w14:textId="5FA6C3FF" w:rsidR="00457E2A" w:rsidRPr="00C75EAF" w:rsidRDefault="002D034D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034D">
              <w:rPr>
                <w:rFonts w:ascii="Times New Roman" w:hAnsi="Times New Roman"/>
                <w:lang w:val="en-US"/>
              </w:rPr>
              <w:t>0.678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DE547" w14:textId="5A8C5CAB" w:rsidR="00457E2A" w:rsidRPr="00C75EAF" w:rsidRDefault="00A67236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</w:t>
            </w:r>
            <w:r w:rsidR="00E17A55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18E43" w14:textId="68DE6D7D" w:rsidR="00457E2A" w:rsidRPr="00C75EAF" w:rsidRDefault="00F924BC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4BC">
              <w:rPr>
                <w:rFonts w:ascii="Times New Roman" w:hAnsi="Times New Roman"/>
                <w:lang w:val="en-US"/>
              </w:rPr>
              <w:t>0.671022</w:t>
            </w:r>
          </w:p>
        </w:tc>
      </w:tr>
      <w:tr w:rsidR="00457E2A" w:rsidRPr="00C75EAF" w14:paraId="7FAD5C44" w14:textId="77777777" w:rsidTr="00B354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F934D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9C2288"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2DD2B" w14:textId="08E5181F" w:rsidR="00457E2A" w:rsidRPr="00C75EAF" w:rsidRDefault="00890A7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B9F8C" w14:textId="457EC671" w:rsidR="00457E2A" w:rsidRPr="00C75EAF" w:rsidRDefault="00160EA6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EA6">
              <w:rPr>
                <w:rFonts w:ascii="Times New Roman" w:hAnsi="Times New Roman"/>
                <w:lang w:val="en-US"/>
              </w:rPr>
              <w:t>0.998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4B17A" w14:textId="73970D9C" w:rsidR="00457E2A" w:rsidRPr="00C75EAF" w:rsidRDefault="001D7551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95349" w14:textId="27675C96" w:rsidR="00457E2A" w:rsidRPr="00C75EAF" w:rsidRDefault="005F0FE5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FE5">
              <w:rPr>
                <w:rFonts w:ascii="Times New Roman" w:hAnsi="Times New Roman"/>
                <w:lang w:val="en-US"/>
              </w:rPr>
              <w:t>0.998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CF9AD" w14:textId="303BFF19" w:rsidR="00457E2A" w:rsidRPr="00C75EAF" w:rsidRDefault="00E17A55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350BE" w14:textId="0E938D34" w:rsidR="00457E2A" w:rsidRPr="00C75EAF" w:rsidRDefault="00F924BC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4BC">
              <w:rPr>
                <w:rFonts w:ascii="Times New Roman" w:hAnsi="Times New Roman" w:cs="Times New Roman"/>
                <w:lang w:val="en-US"/>
              </w:rPr>
              <w:t>0.998206</w:t>
            </w:r>
          </w:p>
        </w:tc>
      </w:tr>
      <w:tr w:rsidR="00457E2A" w:rsidRPr="00C75EAF" w14:paraId="40DC3BB7" w14:textId="77777777" w:rsidTr="00B354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99557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9C2288">
              <w:rPr>
                <w:rFonts w:ascii="Times New Roman" w:hAnsi="Times New Roman" w:cs="Times New Roman"/>
                <w:lang w:val="en-US"/>
              </w:rPr>
              <w:t xml:space="preserve">Household income </w:t>
            </w:r>
            <w:r>
              <w:rPr>
                <w:rFonts w:ascii="Times New Roman" w:hAnsi="Times New Roman" w:cs="Times New Roman"/>
                <w:lang w:val="en-US"/>
              </w:rPr>
              <w:t xml:space="preserve">(in 10k euros, median </w:t>
            </w:r>
            <w:r w:rsidRPr="009C2288">
              <w:rPr>
                <w:rFonts w:ascii="Times New Roman" w:hAnsi="Times New Roman" w:cs="Times New Roman"/>
                <w:lang w:val="en-US"/>
              </w:rPr>
              <w:t>centere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2EF2A" w14:textId="35D557CB" w:rsidR="00457E2A" w:rsidRPr="00BA3EAF" w:rsidRDefault="00890A7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EAF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DFFD0" w14:textId="75ECDE4D" w:rsidR="00457E2A" w:rsidRPr="00BA3EAF" w:rsidRDefault="00160EA6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EAF">
              <w:rPr>
                <w:rFonts w:ascii="Times New Roman" w:hAnsi="Times New Roman" w:cs="Times New Roman"/>
                <w:lang w:val="en-US"/>
              </w:rPr>
              <w:t>0.83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BBB6F" w14:textId="491E6752" w:rsidR="00457E2A" w:rsidRPr="00C75EAF" w:rsidRDefault="001D7551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26851" w14:textId="62E0E877" w:rsidR="00457E2A" w:rsidRPr="00C75EAF" w:rsidRDefault="005F0FE5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FE5">
              <w:rPr>
                <w:rFonts w:ascii="Times New Roman" w:hAnsi="Times New Roman"/>
                <w:lang w:val="en-US"/>
              </w:rPr>
              <w:t>0.84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8C0D8" w14:textId="7070438B" w:rsidR="00457E2A" w:rsidRPr="00C75EAF" w:rsidRDefault="00E17A55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AFB01" w14:textId="2AE7A201" w:rsidR="00457E2A" w:rsidRPr="00C75EAF" w:rsidRDefault="00114DB2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DB2">
              <w:rPr>
                <w:rFonts w:ascii="Times New Roman" w:hAnsi="Times New Roman"/>
                <w:lang w:val="en-US"/>
              </w:rPr>
              <w:t>0.833727</w:t>
            </w:r>
          </w:p>
        </w:tc>
      </w:tr>
      <w:tr w:rsidR="00457E2A" w:rsidRPr="00C75EAF" w14:paraId="20A713BC" w14:textId="77777777" w:rsidTr="00B354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BB9F7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9C2288">
              <w:rPr>
                <w:rFonts w:ascii="Times New Roman" w:hAnsi="Times New Roman"/>
                <w:lang w:val="en-US"/>
              </w:rPr>
              <w:t>Western</w:t>
            </w:r>
            <w:r>
              <w:rPr>
                <w:rFonts w:ascii="Times New Roman" w:hAnsi="Times New Roman"/>
                <w:lang w:val="en-US"/>
              </w:rPr>
              <w:t xml:space="preserve"> (ref. native Dutc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A1470" w14:textId="6DBE37FF" w:rsidR="00457E2A" w:rsidRPr="00BA3EAF" w:rsidRDefault="00890A7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EAF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F197B" w14:textId="571676CA" w:rsidR="00457E2A" w:rsidRPr="00BA3EAF" w:rsidRDefault="00160EA6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EAF">
              <w:rPr>
                <w:rFonts w:ascii="Times New Roman" w:hAnsi="Times New Roman" w:cs="Times New Roman"/>
                <w:lang w:val="en-US"/>
              </w:rPr>
              <w:t>0.982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142D9" w14:textId="426909F2" w:rsidR="00457E2A" w:rsidRPr="00C75EAF" w:rsidRDefault="001D7551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E5D65" w14:textId="1FE3E4B5" w:rsidR="00457E2A" w:rsidRPr="00C75EAF" w:rsidRDefault="005F0FE5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FE5">
              <w:rPr>
                <w:rFonts w:ascii="Times New Roman" w:hAnsi="Times New Roman"/>
                <w:lang w:val="en-US"/>
              </w:rPr>
              <w:t>0.98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1A803" w14:textId="726DD672" w:rsidR="00457E2A" w:rsidRPr="00C75EAF" w:rsidRDefault="00E17A55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73709" w14:textId="3A1708BC" w:rsidR="00457E2A" w:rsidRPr="00C75EAF" w:rsidRDefault="00114DB2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DB2">
              <w:rPr>
                <w:rFonts w:ascii="Times New Roman" w:hAnsi="Times New Roman"/>
                <w:lang w:val="en-US"/>
              </w:rPr>
              <w:t>0.983712</w:t>
            </w:r>
          </w:p>
        </w:tc>
      </w:tr>
      <w:tr w:rsidR="00457E2A" w:rsidRPr="00C75EAF" w14:paraId="72166B32" w14:textId="77777777" w:rsidTr="00B354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CE75E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9C2288">
              <w:rPr>
                <w:rFonts w:ascii="Times New Roman" w:hAnsi="Times New Roman"/>
                <w:lang w:val="en-US"/>
              </w:rPr>
              <w:t>Non-We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4D358" w14:textId="428F87CF" w:rsidR="00457E2A" w:rsidRPr="00BA3EAF" w:rsidRDefault="003B0AA5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EAF">
              <w:rPr>
                <w:rFonts w:ascii="Times New Roman" w:hAnsi="Times New Roman" w:cs="Times New Roman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CBAC6" w14:textId="6ADC947B" w:rsidR="00457E2A" w:rsidRPr="00BA3EAF" w:rsidRDefault="00160EA6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EAF">
              <w:rPr>
                <w:rFonts w:ascii="Times New Roman" w:hAnsi="Times New Roman" w:cs="Times New Roman"/>
                <w:lang w:val="en-US"/>
              </w:rPr>
              <w:t>0.75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615AB" w14:textId="15D5E5C0" w:rsidR="00457E2A" w:rsidRPr="00C75EAF" w:rsidRDefault="001D7551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A35DC" w14:textId="7AC746DD" w:rsidR="00457E2A" w:rsidRPr="00C75EAF" w:rsidRDefault="00225E31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5E31">
              <w:rPr>
                <w:rFonts w:ascii="Times New Roman" w:hAnsi="Times New Roman"/>
                <w:lang w:val="en-US"/>
              </w:rPr>
              <w:t>0.754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1129D" w14:textId="3552BF8F" w:rsidR="00457E2A" w:rsidRPr="00C75EAF" w:rsidRDefault="00E17A55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7F7DC1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3D4C4" w14:textId="40A788E7" w:rsidR="00457E2A" w:rsidRPr="00C75EAF" w:rsidRDefault="00114DB2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DB2">
              <w:rPr>
                <w:rFonts w:ascii="Times New Roman" w:hAnsi="Times New Roman"/>
                <w:lang w:val="en-US"/>
              </w:rPr>
              <w:t>0.778015</w:t>
            </w:r>
          </w:p>
        </w:tc>
      </w:tr>
      <w:tr w:rsidR="00457E2A" w:rsidRPr="00C75EAF" w14:paraId="724A7F9E" w14:textId="77777777" w:rsidTr="00B354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B5114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9C2288">
              <w:rPr>
                <w:rFonts w:ascii="Times New Roman" w:hAnsi="Times New Roman" w:cs="Times New Roman"/>
                <w:lang w:val="en-US"/>
              </w:rPr>
              <w:t xml:space="preserve">Middle </w:t>
            </w:r>
            <w:r>
              <w:rPr>
                <w:rFonts w:ascii="Times New Roman" w:hAnsi="Times New Roman" w:cs="Times New Roman"/>
                <w:lang w:val="en-US"/>
              </w:rPr>
              <w:t>parental education (ref. lower educa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2461A" w14:textId="6B0EC7C1" w:rsidR="00457E2A" w:rsidRPr="00BA3EAF" w:rsidRDefault="003B0AA5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EAF">
              <w:rPr>
                <w:rFonts w:ascii="Times New Roman" w:hAnsi="Times New Roman" w:cs="Times New Roman"/>
                <w:lang w:val="en-US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84B7C" w14:textId="766DC03C" w:rsidR="00457E2A" w:rsidRPr="00BA3EAF" w:rsidRDefault="00964A37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EAF">
              <w:rPr>
                <w:rFonts w:ascii="Times New Roman" w:hAnsi="Times New Roman" w:cs="Times New Roman"/>
                <w:lang w:val="en-US"/>
              </w:rPr>
              <w:t>0.37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48739" w14:textId="1A05D63D" w:rsidR="00457E2A" w:rsidRPr="00C75EAF" w:rsidRDefault="009770F5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471DE" w14:textId="1C37D159" w:rsidR="00457E2A" w:rsidRPr="00C75EAF" w:rsidRDefault="00225E31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5E31">
              <w:rPr>
                <w:rFonts w:ascii="Times New Roman" w:hAnsi="Times New Roman"/>
                <w:lang w:val="en-US"/>
              </w:rPr>
              <w:t>0.379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13B86" w14:textId="40114951" w:rsidR="00457E2A" w:rsidRPr="00C75EAF" w:rsidRDefault="007F7DC1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55068" w14:textId="6FE0B275" w:rsidR="00457E2A" w:rsidRPr="00C75EAF" w:rsidRDefault="00C93EDB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3EDB">
              <w:rPr>
                <w:rFonts w:ascii="Times New Roman" w:hAnsi="Times New Roman"/>
                <w:lang w:val="en-US"/>
              </w:rPr>
              <w:t>0.379347</w:t>
            </w:r>
          </w:p>
        </w:tc>
      </w:tr>
      <w:tr w:rsidR="00A95096" w:rsidRPr="00C75EAF" w14:paraId="4003AFE1" w14:textId="77777777" w:rsidTr="00B354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EC86F" w14:textId="77777777" w:rsidR="00A95096" w:rsidRPr="009877F8" w:rsidRDefault="00A95096" w:rsidP="00A95096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9C2288">
              <w:rPr>
                <w:rFonts w:ascii="Times New Roman" w:hAnsi="Times New Roman" w:cs="Times New Roman"/>
                <w:lang w:val="en-US"/>
              </w:rPr>
              <w:t>High</w:t>
            </w:r>
            <w:r>
              <w:rPr>
                <w:rFonts w:ascii="Times New Roman" w:hAnsi="Times New Roman" w:cs="Times New Roman"/>
                <w:lang w:val="en-US"/>
              </w:rPr>
              <w:t>er</w:t>
            </w:r>
            <w:r w:rsidRPr="009C2288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parent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C23DD" w14:textId="522095E2" w:rsidR="00A95096" w:rsidRPr="00BA3EAF" w:rsidRDefault="00A95096" w:rsidP="00A95096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EAF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8B172" w14:textId="7509D045" w:rsidR="00A95096" w:rsidRPr="00BA3EAF" w:rsidRDefault="00A95096" w:rsidP="00A95096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A3EAF">
              <w:rPr>
                <w:rFonts w:ascii="Times New Roman" w:hAnsi="Times New Roman" w:cs="Times New Roman"/>
              </w:rPr>
              <w:t>0.326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C4C49" w14:textId="39E29E24" w:rsidR="00A95096" w:rsidRPr="00C75EAF" w:rsidRDefault="005C7E4E" w:rsidP="00A95096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77F9D" w14:textId="1CFE8DBD" w:rsidR="00A95096" w:rsidRPr="00C75EAF" w:rsidRDefault="00225E31" w:rsidP="00A95096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5E31">
              <w:rPr>
                <w:rFonts w:ascii="Times New Roman" w:hAnsi="Times New Roman"/>
                <w:lang w:val="en-US"/>
              </w:rPr>
              <w:t>0.32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75D82" w14:textId="76A3443A" w:rsidR="00A95096" w:rsidRPr="00C75EAF" w:rsidRDefault="00542071" w:rsidP="00A95096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B3C44" w14:textId="648999D1" w:rsidR="00A95096" w:rsidRPr="00C75EAF" w:rsidRDefault="00C93EDB" w:rsidP="00A95096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3EDB">
              <w:rPr>
                <w:rFonts w:ascii="Times New Roman" w:hAnsi="Times New Roman"/>
                <w:lang w:val="en-US"/>
              </w:rPr>
              <w:t>0.327461</w:t>
            </w:r>
          </w:p>
        </w:tc>
      </w:tr>
      <w:tr w:rsidR="00457E2A" w:rsidRPr="00C75EAF" w14:paraId="3D8DCA2A" w14:textId="77777777" w:rsidTr="00B354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F26E6" w14:textId="77777777" w:rsidR="00457E2A" w:rsidRPr="009877F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9C2288">
              <w:rPr>
                <w:rFonts w:ascii="Times New Roman" w:hAnsi="Times New Roman" w:cs="Times New Roman"/>
                <w:lang w:val="en-US"/>
              </w:rPr>
              <w:t>Parental education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42F6D" w14:textId="19C5829D" w:rsidR="00457E2A" w:rsidRPr="00BA3EAF" w:rsidRDefault="005C125C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EAF">
              <w:rPr>
                <w:rFonts w:ascii="Times New Roman" w:hAnsi="Times New Roman" w:cs="Times New Roman"/>
                <w:lang w:val="en-US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C5BB0" w14:textId="66E08415" w:rsidR="00457E2A" w:rsidRPr="00BA3EAF" w:rsidRDefault="005C125C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EAF">
              <w:rPr>
                <w:rFonts w:ascii="Times New Roman" w:hAnsi="Times New Roman" w:cs="Times New Roman"/>
                <w:lang w:val="en-US"/>
              </w:rPr>
              <w:t>0.357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648C7" w14:textId="3DC6B110" w:rsidR="00457E2A" w:rsidRPr="00C75EAF" w:rsidRDefault="005C7E4E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2CBF8" w14:textId="72C02A6B" w:rsidR="00457E2A" w:rsidRPr="00C75EAF" w:rsidRDefault="003D318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183">
              <w:rPr>
                <w:rFonts w:ascii="Times New Roman" w:hAnsi="Times New Roman"/>
                <w:lang w:val="en-US"/>
              </w:rPr>
              <w:t>0.358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79C1F" w14:textId="6ACF1711" w:rsidR="00457E2A" w:rsidRPr="00C75EAF" w:rsidRDefault="00542071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D1F7E" w14:textId="2118BF34" w:rsidR="00457E2A" w:rsidRPr="00C75EAF" w:rsidRDefault="00676BF8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6BF8">
              <w:rPr>
                <w:rFonts w:ascii="Times New Roman" w:hAnsi="Times New Roman"/>
                <w:lang w:val="en-US"/>
              </w:rPr>
              <w:t>0.358343</w:t>
            </w:r>
          </w:p>
        </w:tc>
      </w:tr>
      <w:tr w:rsidR="00457E2A" w:rsidRPr="00C75EAF" w14:paraId="5CBD02AE" w14:textId="77777777" w:rsidTr="00B354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1793D" w14:textId="77777777" w:rsidR="00457E2A" w:rsidRPr="009C2288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rba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4D3AD" w14:textId="5AF43738" w:rsidR="00457E2A" w:rsidRPr="00C75EAF" w:rsidRDefault="00890A7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98EBB" w14:textId="05470F7D" w:rsidR="00457E2A" w:rsidRPr="00C75EAF" w:rsidRDefault="00964A37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A37">
              <w:rPr>
                <w:rFonts w:ascii="Times New Roman" w:hAnsi="Times New Roman"/>
                <w:lang w:val="en-US"/>
              </w:rPr>
              <w:t>0.797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57194" w14:textId="08BB6784" w:rsidR="00457E2A" w:rsidRPr="00C75EAF" w:rsidRDefault="009770F5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305D9" w14:textId="551A3BE5" w:rsidR="00457E2A" w:rsidRPr="00C75EAF" w:rsidRDefault="003D318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183">
              <w:rPr>
                <w:rFonts w:ascii="Times New Roman" w:hAnsi="Times New Roman"/>
                <w:lang w:val="en-US"/>
              </w:rPr>
              <w:t>0.801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40975" w14:textId="6B4F126E" w:rsidR="00457E2A" w:rsidRPr="00C75EAF" w:rsidRDefault="00866517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BAD1C" w14:textId="4A744A58" w:rsidR="00457E2A" w:rsidRPr="00C75EAF" w:rsidRDefault="00676BF8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6BF8">
              <w:rPr>
                <w:rFonts w:ascii="Times New Roman" w:hAnsi="Times New Roman"/>
                <w:lang w:val="en-US"/>
              </w:rPr>
              <w:t>0.798701</w:t>
            </w:r>
          </w:p>
        </w:tc>
      </w:tr>
      <w:tr w:rsidR="00457E2A" w:rsidRPr="00C75EAF" w14:paraId="17DF782D" w14:textId="77777777" w:rsidTr="00B354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CC29F" w14:textId="77777777" w:rsidR="00457E2A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quipop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33FCE" w14:textId="12C0960C" w:rsidR="00457E2A" w:rsidRPr="00C75EAF" w:rsidRDefault="00890A7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386D9" w14:textId="73A250A1" w:rsidR="00457E2A" w:rsidRPr="00C75EAF" w:rsidRDefault="00964A37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A37">
              <w:rPr>
                <w:rFonts w:ascii="Times New Roman" w:hAnsi="Times New Roman"/>
                <w:lang w:val="en-US"/>
              </w:rPr>
              <w:t>0.84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8F17A" w14:textId="2AC2539A" w:rsidR="00457E2A" w:rsidRPr="00C75EAF" w:rsidRDefault="009770F5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4831A" w14:textId="3760E16D" w:rsidR="00457E2A" w:rsidRPr="00C75EAF" w:rsidRDefault="003D318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183">
              <w:rPr>
                <w:rFonts w:ascii="Times New Roman" w:hAnsi="Times New Roman"/>
                <w:lang w:val="en-US"/>
              </w:rPr>
              <w:t>0.841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6559C" w14:textId="7BF983AA" w:rsidR="00457E2A" w:rsidRPr="00C75EAF" w:rsidRDefault="00866517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F215B" w14:textId="2AB9041F" w:rsidR="00457E2A" w:rsidRPr="00C75EAF" w:rsidRDefault="00676BF8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6BF8">
              <w:rPr>
                <w:rFonts w:ascii="Times New Roman" w:hAnsi="Times New Roman"/>
                <w:lang w:val="en-US"/>
              </w:rPr>
              <w:t>0.840197</w:t>
            </w:r>
          </w:p>
        </w:tc>
      </w:tr>
      <w:tr w:rsidR="00457E2A" w:rsidRPr="00C75EAF" w14:paraId="4581375C" w14:textId="77777777" w:rsidTr="00B3542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98B5B" w14:textId="226AFF9F" w:rsidR="00457E2A" w:rsidRPr="009877F8" w:rsidRDefault="00396E9B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Mean V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3F6E1" w14:textId="7BA0CF1C" w:rsidR="00457E2A" w:rsidRPr="00C75EAF" w:rsidRDefault="00182632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2E0E4" w14:textId="77777777" w:rsidR="00457E2A" w:rsidRPr="00C75EAF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A6BC9" w14:textId="0D524ACE" w:rsidR="00457E2A" w:rsidRPr="00C75EAF" w:rsidRDefault="00BA3EAF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5D982" w14:textId="77777777" w:rsidR="00457E2A" w:rsidRPr="00C75EAF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621C0" w14:textId="69D130F6" w:rsidR="00457E2A" w:rsidRPr="00C75EAF" w:rsidRDefault="003D3183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98E34" w14:textId="77777777" w:rsidR="00457E2A" w:rsidRPr="00C75EAF" w:rsidRDefault="00457E2A" w:rsidP="00B35428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9358F6E" w14:textId="601A960C" w:rsidR="00457E2A" w:rsidRPr="009877F8" w:rsidRDefault="00457E2A" w:rsidP="00457E2A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B85B1FC" w14:textId="77777777" w:rsidR="007245A8" w:rsidRDefault="007245A8" w:rsidP="006B3792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896673" w14:textId="2CAA4C51" w:rsidR="006B3792" w:rsidRDefault="006B3792" w:rsidP="006B379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2E2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72D4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9259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12E2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teractions between the exposure to neighbourhood poverty and affluence with parental education. </w:t>
      </w:r>
    </w:p>
    <w:tbl>
      <w:tblPr>
        <w:tblW w:w="5917" w:type="pct"/>
        <w:tblLook w:val="0000" w:firstRow="0" w:lastRow="0" w:firstColumn="0" w:lastColumn="0" w:noHBand="0" w:noVBand="0"/>
      </w:tblPr>
      <w:tblGrid>
        <w:gridCol w:w="3193"/>
        <w:gridCol w:w="1115"/>
        <w:gridCol w:w="1453"/>
        <w:gridCol w:w="1811"/>
        <w:gridCol w:w="1453"/>
        <w:gridCol w:w="1656"/>
      </w:tblGrid>
      <w:tr w:rsidR="006B3792" w:rsidRPr="00A77DCC" w14:paraId="3DB6C1AB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C36DF" w14:textId="77777777" w:rsidR="006B3792" w:rsidRPr="00A77DCC" w:rsidRDefault="006B3792" w:rsidP="000C1BFB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1F4D5" w14:textId="77777777" w:rsidR="006B3792" w:rsidRPr="00A77DCC" w:rsidRDefault="006B3792" w:rsidP="000C1BFB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7DCC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A77DC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A77E8" w14:textId="77777777" w:rsidR="006B3792" w:rsidRPr="00A77DCC" w:rsidRDefault="006B3792" w:rsidP="000C1BFB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7DCC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A77DC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B3792" w:rsidRPr="00A77DCC" w14:paraId="47D37BED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2730946A" w14:textId="77777777" w:rsidR="006B3792" w:rsidRPr="00A77DCC" w:rsidRDefault="006B3792" w:rsidP="000C1BFB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A7171" w14:textId="77777777" w:rsidR="006B3792" w:rsidRDefault="006B3792" w:rsidP="000C1BFB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teractions with </w:t>
            </w:r>
          </w:p>
          <w:p w14:paraId="449EA1BD" w14:textId="77777777" w:rsidR="006B3792" w:rsidRPr="00A77DCC" w:rsidRDefault="006B3792" w:rsidP="000C1BFB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ighbourhood poverty</w:t>
            </w:r>
          </w:p>
        </w:tc>
        <w:tc>
          <w:tcPr>
            <w:tcW w:w="15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FB784" w14:textId="77777777" w:rsidR="006B3792" w:rsidRDefault="006B3792" w:rsidP="000C1BFB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teractions with </w:t>
            </w:r>
          </w:p>
          <w:p w14:paraId="341FECFD" w14:textId="77777777" w:rsidR="006B3792" w:rsidRPr="00A77DCC" w:rsidRDefault="006B3792" w:rsidP="000C1BFB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ighbourhood affluence</w:t>
            </w:r>
          </w:p>
        </w:tc>
      </w:tr>
      <w:tr w:rsidR="00B8793A" w:rsidRPr="00A77DCC" w14:paraId="4F2AA402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top w:val="single" w:sz="4" w:space="0" w:color="auto"/>
              <w:left w:val="nil"/>
              <w:right w:val="nil"/>
            </w:tcBorders>
          </w:tcPr>
          <w:p w14:paraId="17462105" w14:textId="77777777" w:rsidR="00B8793A" w:rsidRPr="00B8793A" w:rsidRDefault="00B8793A" w:rsidP="00B8793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Exposure to neighbourhood poverty (age 0 – 17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</w:tcPr>
          <w:p w14:paraId="786D8232" w14:textId="76121F50" w:rsidR="00B8793A" w:rsidRPr="00B8793A" w:rsidRDefault="00B8793A" w:rsidP="00B8793A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-1.005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right w:val="nil"/>
            </w:tcBorders>
          </w:tcPr>
          <w:p w14:paraId="1C28C003" w14:textId="5CCDF9EE" w:rsidR="00B8793A" w:rsidRPr="00B8793A" w:rsidRDefault="00B8793A" w:rsidP="00B8793A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132)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right w:val="nil"/>
            </w:tcBorders>
          </w:tcPr>
          <w:p w14:paraId="625AF2B4" w14:textId="69C3B7A4" w:rsidR="00B8793A" w:rsidRPr="00B8793A" w:rsidRDefault="00B8793A" w:rsidP="00B8793A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-0.890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right w:val="nil"/>
            </w:tcBorders>
          </w:tcPr>
          <w:p w14:paraId="561DC565" w14:textId="18F3B3AC" w:rsidR="00B8793A" w:rsidRPr="00B8793A" w:rsidRDefault="00B8793A" w:rsidP="00B8793A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67)</w:t>
            </w:r>
          </w:p>
        </w:tc>
      </w:tr>
      <w:tr w:rsidR="00B8793A" w:rsidRPr="00A77DCC" w14:paraId="1DF288DE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left w:val="nil"/>
              <w:right w:val="nil"/>
            </w:tcBorders>
          </w:tcPr>
          <w:p w14:paraId="31E2C548" w14:textId="77777777" w:rsidR="00B8793A" w:rsidRPr="00B8793A" w:rsidRDefault="00B8793A" w:rsidP="00B8793A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 xml:space="preserve">Exposure to neighbourhood affluence </w:t>
            </w:r>
            <w:r w:rsidRPr="00B8793A">
              <w:rPr>
                <w:rFonts w:ascii="Times New Roman" w:hAnsi="Times New Roman" w:cs="Times New Roman"/>
                <w:lang w:val="en-US"/>
              </w:rPr>
              <w:t>(age 0 – 17)</w:t>
            </w:r>
          </w:p>
        </w:tc>
        <w:tc>
          <w:tcPr>
            <w:tcW w:w="522" w:type="pct"/>
            <w:tcBorders>
              <w:left w:val="nil"/>
              <w:right w:val="nil"/>
            </w:tcBorders>
          </w:tcPr>
          <w:p w14:paraId="63B72BDA" w14:textId="696FBC02" w:rsidR="00B8793A" w:rsidRPr="00B8793A" w:rsidRDefault="00B8793A" w:rsidP="00B8793A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2.134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left w:val="nil"/>
              <w:right w:val="nil"/>
            </w:tcBorders>
          </w:tcPr>
          <w:p w14:paraId="051A3C17" w14:textId="6E9DC4A1" w:rsidR="00B8793A" w:rsidRPr="00B8793A" w:rsidRDefault="00B8793A" w:rsidP="00B8793A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48)</w:t>
            </w:r>
          </w:p>
        </w:tc>
        <w:tc>
          <w:tcPr>
            <w:tcW w:w="848" w:type="pct"/>
            <w:tcBorders>
              <w:left w:val="nil"/>
              <w:right w:val="nil"/>
            </w:tcBorders>
          </w:tcPr>
          <w:p w14:paraId="5A7FF56D" w14:textId="41466502" w:rsidR="00B8793A" w:rsidRPr="00B8793A" w:rsidRDefault="00B8793A" w:rsidP="00B8793A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2.500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left w:val="nil"/>
              <w:right w:val="nil"/>
            </w:tcBorders>
          </w:tcPr>
          <w:p w14:paraId="79F743D7" w14:textId="76D3C24D" w:rsidR="00B8793A" w:rsidRPr="00B8793A" w:rsidRDefault="00B8793A" w:rsidP="00B8793A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170)</w:t>
            </w:r>
          </w:p>
        </w:tc>
      </w:tr>
      <w:tr w:rsidR="006B3792" w:rsidRPr="00A77DCC" w14:paraId="5860B22C" w14:textId="77777777" w:rsidTr="00726915">
        <w:trPr>
          <w:gridAfter w:val="1"/>
          <w:wAfter w:w="775" w:type="pct"/>
        </w:trPr>
        <w:tc>
          <w:tcPr>
            <w:tcW w:w="4225" w:type="pct"/>
            <w:gridSpan w:val="5"/>
            <w:tcBorders>
              <w:left w:val="nil"/>
              <w:bottom w:val="nil"/>
              <w:right w:val="nil"/>
            </w:tcBorders>
          </w:tcPr>
          <w:p w14:paraId="7C796691" w14:textId="77777777" w:rsidR="006B3792" w:rsidRPr="00B8793A" w:rsidRDefault="006B3792" w:rsidP="000C1BFB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 w:cs="Times New Roman"/>
                <w:i/>
                <w:lang w:val="en-US"/>
              </w:rPr>
              <w:t>Interaction effects parental education and neighbourhood poverty (ref. is lower educater parents)</w:t>
            </w:r>
          </w:p>
        </w:tc>
      </w:tr>
      <w:tr w:rsidR="00AE2CE2" w:rsidRPr="00A77DCC" w14:paraId="5A19714F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left w:val="nil"/>
              <w:bottom w:val="nil"/>
              <w:right w:val="nil"/>
            </w:tcBorders>
          </w:tcPr>
          <w:p w14:paraId="10A03899" w14:textId="77777777" w:rsidR="00AE2CE2" w:rsidRPr="00B8793A" w:rsidRDefault="00AE2CE2" w:rsidP="00AE2CE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 w:cs="Times New Roman"/>
                <w:lang w:val="en-US"/>
              </w:rPr>
              <w:t xml:space="preserve">    Middle edu parents x proportion poor households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</w:tcPr>
          <w:p w14:paraId="6DA80DA9" w14:textId="73E8B4CB" w:rsidR="00AE2CE2" w:rsidRPr="00B8793A" w:rsidRDefault="00AE2CE2" w:rsidP="00AE2CE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-0.792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14:paraId="6321028E" w14:textId="02EBD7A3" w:rsidR="00AE2CE2" w:rsidRPr="00B8793A" w:rsidRDefault="00AE2CE2" w:rsidP="00AE2CE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163)</w:t>
            </w:r>
          </w:p>
        </w:tc>
        <w:tc>
          <w:tcPr>
            <w:tcW w:w="848" w:type="pct"/>
            <w:tcBorders>
              <w:left w:val="nil"/>
              <w:bottom w:val="nil"/>
              <w:right w:val="nil"/>
            </w:tcBorders>
          </w:tcPr>
          <w:p w14:paraId="046BECAA" w14:textId="77777777" w:rsidR="00AE2CE2" w:rsidRPr="00B8793A" w:rsidRDefault="00AE2CE2" w:rsidP="00AE2CE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14:paraId="3B62D886" w14:textId="77777777" w:rsidR="00AE2CE2" w:rsidRPr="00B8793A" w:rsidRDefault="00AE2CE2" w:rsidP="00AE2CE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2CE2" w:rsidRPr="00A77DCC" w14:paraId="165F317B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left w:val="nil"/>
              <w:bottom w:val="nil"/>
              <w:right w:val="nil"/>
            </w:tcBorders>
          </w:tcPr>
          <w:p w14:paraId="1D1CBB5E" w14:textId="77777777" w:rsidR="00AE2CE2" w:rsidRPr="00B8793A" w:rsidRDefault="00AE2CE2" w:rsidP="00AE2CE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 w:cs="Times New Roman"/>
                <w:lang w:val="en-US"/>
              </w:rPr>
              <w:t xml:space="preserve">    High edu parents x proportion poor households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</w:tcPr>
          <w:p w14:paraId="724CCC8D" w14:textId="4BB82D92" w:rsidR="00AE2CE2" w:rsidRPr="00B8793A" w:rsidRDefault="00AE2CE2" w:rsidP="00AE2CE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0.941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14:paraId="07504166" w14:textId="1E9E2C04" w:rsidR="00AE2CE2" w:rsidRPr="00B8793A" w:rsidRDefault="00AE2CE2" w:rsidP="00AE2CE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164)</w:t>
            </w:r>
          </w:p>
        </w:tc>
        <w:tc>
          <w:tcPr>
            <w:tcW w:w="848" w:type="pct"/>
            <w:tcBorders>
              <w:left w:val="nil"/>
              <w:bottom w:val="nil"/>
              <w:right w:val="nil"/>
            </w:tcBorders>
          </w:tcPr>
          <w:p w14:paraId="2CE9A96B" w14:textId="77777777" w:rsidR="00AE2CE2" w:rsidRPr="00B8793A" w:rsidRDefault="00AE2CE2" w:rsidP="00AE2CE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14:paraId="1B152CAA" w14:textId="77777777" w:rsidR="00AE2CE2" w:rsidRPr="00B8793A" w:rsidRDefault="00AE2CE2" w:rsidP="00AE2CE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2CE2" w:rsidRPr="00A77DCC" w14:paraId="28423407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left w:val="nil"/>
              <w:bottom w:val="nil"/>
              <w:right w:val="nil"/>
            </w:tcBorders>
          </w:tcPr>
          <w:p w14:paraId="5CF9E63E" w14:textId="77777777" w:rsidR="00AE2CE2" w:rsidRPr="00B8793A" w:rsidRDefault="00AE2CE2" w:rsidP="00AE2CE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 w:cs="Times New Roman"/>
                <w:lang w:val="en-US"/>
              </w:rPr>
              <w:t xml:space="preserve">    Parental edu missing x proportion poor households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</w:tcPr>
          <w:p w14:paraId="7A02B8F4" w14:textId="0EE80DE4" w:rsidR="00AE2CE2" w:rsidRPr="00B8793A" w:rsidRDefault="00AE2CE2" w:rsidP="00AE2CE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-0.275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14:paraId="557E6013" w14:textId="2BCF7B20" w:rsidR="00AE2CE2" w:rsidRPr="00B8793A" w:rsidRDefault="00AE2CE2" w:rsidP="00AE2CE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171)</w:t>
            </w:r>
          </w:p>
        </w:tc>
        <w:tc>
          <w:tcPr>
            <w:tcW w:w="848" w:type="pct"/>
            <w:tcBorders>
              <w:left w:val="nil"/>
              <w:bottom w:val="nil"/>
              <w:right w:val="nil"/>
            </w:tcBorders>
          </w:tcPr>
          <w:p w14:paraId="6C38A76B" w14:textId="77777777" w:rsidR="00AE2CE2" w:rsidRPr="00B8793A" w:rsidRDefault="00AE2CE2" w:rsidP="00AE2CE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14:paraId="547BB100" w14:textId="77777777" w:rsidR="00AE2CE2" w:rsidRPr="00B8793A" w:rsidRDefault="00AE2CE2" w:rsidP="00AE2CE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3792" w:rsidRPr="00A77DCC" w14:paraId="46439370" w14:textId="77777777" w:rsidTr="00726915">
        <w:trPr>
          <w:gridAfter w:val="1"/>
          <w:wAfter w:w="775" w:type="pct"/>
        </w:trPr>
        <w:tc>
          <w:tcPr>
            <w:tcW w:w="4225" w:type="pct"/>
            <w:gridSpan w:val="5"/>
            <w:tcBorders>
              <w:left w:val="nil"/>
              <w:bottom w:val="nil"/>
              <w:right w:val="nil"/>
            </w:tcBorders>
          </w:tcPr>
          <w:p w14:paraId="0ED2C105" w14:textId="77777777" w:rsidR="006B3792" w:rsidRPr="00B8793A" w:rsidRDefault="006B3792" w:rsidP="000C1BFB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 w:cs="Times New Roman"/>
                <w:i/>
                <w:lang w:val="en-US"/>
              </w:rPr>
              <w:t>Interaction effects parental education and neighbourhood affluence (ref. is lower educated parents)</w:t>
            </w:r>
          </w:p>
        </w:tc>
      </w:tr>
      <w:tr w:rsidR="00CF2460" w:rsidRPr="00A77DCC" w14:paraId="5A0A7600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left w:val="nil"/>
              <w:bottom w:val="nil"/>
              <w:right w:val="nil"/>
            </w:tcBorders>
          </w:tcPr>
          <w:p w14:paraId="297C197D" w14:textId="77777777" w:rsidR="00CF2460" w:rsidRPr="00B8793A" w:rsidRDefault="00CF2460" w:rsidP="00CF246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 w:cs="Times New Roman"/>
                <w:lang w:val="en-US"/>
              </w:rPr>
              <w:t xml:space="preserve">    Middle edu parents x proportion affluent households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</w:tcPr>
          <w:p w14:paraId="18EA962C" w14:textId="77777777" w:rsidR="00CF2460" w:rsidRPr="00B8793A" w:rsidRDefault="00CF2460" w:rsidP="00CF2460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14:paraId="7A8FCD94" w14:textId="77777777" w:rsidR="00CF2460" w:rsidRPr="00B8793A" w:rsidRDefault="00CF2460" w:rsidP="00CF2460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pct"/>
            <w:tcBorders>
              <w:left w:val="nil"/>
              <w:bottom w:val="nil"/>
              <w:right w:val="nil"/>
            </w:tcBorders>
          </w:tcPr>
          <w:p w14:paraId="79CE9E6C" w14:textId="4492D822" w:rsidR="00CF2460" w:rsidRPr="00B8793A" w:rsidRDefault="00CF2460" w:rsidP="00CF2460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0.219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14:paraId="06A09896" w14:textId="0537153C" w:rsidR="00CF2460" w:rsidRPr="00B8793A" w:rsidRDefault="00CF2460" w:rsidP="00CF2460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187)</w:t>
            </w:r>
          </w:p>
        </w:tc>
      </w:tr>
      <w:tr w:rsidR="00CF2460" w:rsidRPr="00A77DCC" w14:paraId="66E11E84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left w:val="nil"/>
              <w:bottom w:val="nil"/>
              <w:right w:val="nil"/>
            </w:tcBorders>
          </w:tcPr>
          <w:p w14:paraId="5E5DD117" w14:textId="77777777" w:rsidR="00CF2460" w:rsidRPr="00B8793A" w:rsidRDefault="00CF2460" w:rsidP="00CF246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 w:cs="Times New Roman"/>
                <w:lang w:val="en-US"/>
              </w:rPr>
              <w:t xml:space="preserve">    High edu parents x proportion affluent households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</w:tcPr>
          <w:p w14:paraId="502B3932" w14:textId="77777777" w:rsidR="00CF2460" w:rsidRPr="00B8793A" w:rsidRDefault="00CF2460" w:rsidP="00CF2460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14:paraId="253E04D6" w14:textId="77777777" w:rsidR="00CF2460" w:rsidRPr="00B8793A" w:rsidRDefault="00CF2460" w:rsidP="00CF2460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pct"/>
            <w:tcBorders>
              <w:left w:val="nil"/>
              <w:bottom w:val="nil"/>
              <w:right w:val="nil"/>
            </w:tcBorders>
          </w:tcPr>
          <w:p w14:paraId="574C5F21" w14:textId="15307970" w:rsidR="00CF2460" w:rsidRPr="00B8793A" w:rsidRDefault="00CF2460" w:rsidP="00CF2460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-0.791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14:paraId="27EA6994" w14:textId="07AF3448" w:rsidR="00CF2460" w:rsidRPr="00B8793A" w:rsidRDefault="00CF2460" w:rsidP="00CF2460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177)</w:t>
            </w:r>
          </w:p>
        </w:tc>
      </w:tr>
      <w:tr w:rsidR="00CF2460" w:rsidRPr="00A77DCC" w14:paraId="79583657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left w:val="nil"/>
              <w:bottom w:val="nil"/>
              <w:right w:val="nil"/>
            </w:tcBorders>
          </w:tcPr>
          <w:p w14:paraId="655CA04B" w14:textId="77777777" w:rsidR="00CF2460" w:rsidRPr="00B8793A" w:rsidRDefault="00CF2460" w:rsidP="00CF246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 w:cs="Times New Roman"/>
                <w:lang w:val="en-US"/>
              </w:rPr>
              <w:t xml:space="preserve">    Parent edu missing x proportion affluent households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</w:tcPr>
          <w:p w14:paraId="2D7E3E21" w14:textId="77777777" w:rsidR="00CF2460" w:rsidRPr="00B8793A" w:rsidRDefault="00CF2460" w:rsidP="00CF2460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14:paraId="5F224C81" w14:textId="77777777" w:rsidR="00CF2460" w:rsidRPr="00B8793A" w:rsidRDefault="00CF2460" w:rsidP="00CF2460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pct"/>
            <w:tcBorders>
              <w:left w:val="nil"/>
              <w:bottom w:val="nil"/>
              <w:right w:val="nil"/>
            </w:tcBorders>
          </w:tcPr>
          <w:p w14:paraId="41DDECDF" w14:textId="1ACDF0F1" w:rsidR="00CF2460" w:rsidRPr="00B8793A" w:rsidRDefault="00CF2460" w:rsidP="00CF2460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-0.037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14:paraId="79D4F216" w14:textId="651248C7" w:rsidR="00CF2460" w:rsidRPr="00B8793A" w:rsidRDefault="00CF2460" w:rsidP="00CF2460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182)</w:t>
            </w:r>
          </w:p>
        </w:tc>
      </w:tr>
      <w:tr w:rsidR="00745EEC" w:rsidRPr="00A77DCC" w14:paraId="7A160602" w14:textId="1D2D4F45" w:rsidTr="00EA2CF9">
        <w:trPr>
          <w:trHeight w:val="323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4829ADA7" w14:textId="07C0BCD3" w:rsidR="00745EEC" w:rsidRPr="00B8793A" w:rsidRDefault="00745EEC" w:rsidP="00EA2CF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Urbanicity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1F7B7DD" w14:textId="1E0D6A83" w:rsidR="00745EEC" w:rsidRPr="00B8793A" w:rsidRDefault="00745EEC" w:rsidP="00EA2CF9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0.328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75544BF" w14:textId="59FF8449" w:rsidR="00745EEC" w:rsidRPr="00B8793A" w:rsidRDefault="00745EEC" w:rsidP="00EA2CF9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1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3D3B145A" w14:textId="399643E8" w:rsidR="00745EEC" w:rsidRPr="00B8793A" w:rsidRDefault="00745EEC" w:rsidP="00EA2CF9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0.322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E889DAF" w14:textId="2D86177E" w:rsidR="00745EEC" w:rsidRPr="00B8793A" w:rsidRDefault="00745EEC" w:rsidP="00EA2CF9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11)</w:t>
            </w:r>
          </w:p>
        </w:tc>
        <w:tc>
          <w:tcPr>
            <w:tcW w:w="775" w:type="pct"/>
          </w:tcPr>
          <w:p w14:paraId="6E46DC2F" w14:textId="316B0B63" w:rsidR="00745EEC" w:rsidRPr="00A77DCC" w:rsidRDefault="00745EEC" w:rsidP="00EA2CF9">
            <w:pPr>
              <w:spacing w:after="0"/>
            </w:pPr>
          </w:p>
        </w:tc>
      </w:tr>
      <w:tr w:rsidR="009B3B49" w:rsidRPr="00A77DCC" w14:paraId="0A90C3C3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30630A59" w14:textId="137D963C" w:rsidR="009B3B49" w:rsidRPr="00B8793A" w:rsidRDefault="009B3B49" w:rsidP="00EA2CF9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 xml:space="preserve">Equipop distance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290B459" w14:textId="4E318055" w:rsidR="009B3B49" w:rsidRPr="00B8793A" w:rsidRDefault="009B3B49" w:rsidP="00EA2CF9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-0.25</w:t>
            </w:r>
            <w:r w:rsidR="00BC63BA">
              <w:rPr>
                <w:rFonts w:ascii="Times New Roman" w:hAnsi="Times New Roman"/>
                <w:lang w:val="en-US"/>
              </w:rPr>
              <w:t>0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463A720" w14:textId="5379A6CA" w:rsidR="009B3B49" w:rsidRPr="00B8793A" w:rsidRDefault="009B3B49" w:rsidP="00EA2CF9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</w:t>
            </w:r>
            <w:r w:rsidR="00D91B60">
              <w:rPr>
                <w:rFonts w:ascii="Times New Roman" w:hAnsi="Times New Roman"/>
                <w:lang w:val="en-US"/>
              </w:rPr>
              <w:t>15</w:t>
            </w:r>
            <w:r w:rsidRPr="00B8793A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5E0F6CEF" w14:textId="500AD4B3" w:rsidR="009B3B49" w:rsidRPr="009B3B49" w:rsidRDefault="009B3B49" w:rsidP="00EA2CF9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3B49">
              <w:rPr>
                <w:rFonts w:ascii="Times New Roman" w:hAnsi="Times New Roman"/>
                <w:lang w:val="en-US"/>
              </w:rPr>
              <w:t>-0.</w:t>
            </w:r>
            <w:r w:rsidR="00D91B60">
              <w:rPr>
                <w:rFonts w:ascii="Times New Roman" w:hAnsi="Times New Roman"/>
                <w:lang w:val="en-US"/>
              </w:rPr>
              <w:t>261</w:t>
            </w:r>
            <w:r w:rsidRPr="009B3B49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0D305C3" w14:textId="0BA9509B" w:rsidR="009B3B49" w:rsidRPr="009B3B49" w:rsidRDefault="009B3B49" w:rsidP="00EA2CF9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3B49">
              <w:rPr>
                <w:rFonts w:ascii="Times New Roman" w:hAnsi="Times New Roman"/>
                <w:lang w:val="en-US"/>
              </w:rPr>
              <w:t>(0.0</w:t>
            </w:r>
            <w:r w:rsidR="00D91B60">
              <w:rPr>
                <w:rFonts w:ascii="Times New Roman" w:hAnsi="Times New Roman"/>
                <w:lang w:val="en-US"/>
              </w:rPr>
              <w:t>15</w:t>
            </w:r>
            <w:r w:rsidRPr="009B3B49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726915" w:rsidRPr="00A77DCC" w14:paraId="6C152B90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39F166D9" w14:textId="77777777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D0370DD" w14:textId="51D2354C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0.309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080DCCEB" w14:textId="048EA5D1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0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147B05F3" w14:textId="0B582C8E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0.403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EA0060E" w14:textId="54549368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25)</w:t>
            </w:r>
          </w:p>
        </w:tc>
      </w:tr>
      <w:tr w:rsidR="00726915" w:rsidRPr="00A77DCC" w14:paraId="5FB861C1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03352369" w14:textId="77777777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 w:cs="Times New Roman"/>
                <w:lang w:val="en-US"/>
              </w:rPr>
              <w:t>Household income centered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89C1C6F" w14:textId="030D0F0F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0.110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07FB8507" w14:textId="5FFB1C7F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0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572B1896" w14:textId="03E0E0E8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1.387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2B5B116E" w14:textId="39C54AD8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25)</w:t>
            </w:r>
          </w:p>
        </w:tc>
      </w:tr>
      <w:tr w:rsidR="00726915" w:rsidRPr="00A77DCC" w14:paraId="38E05A26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3F8B1D2D" w14:textId="77777777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Wester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6EB2F0C" w14:textId="58A83776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0.047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778C830" w14:textId="538DA362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1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0FA49156" w14:textId="6B143239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0.665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768570D" w14:textId="69C933EA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26)</w:t>
            </w:r>
          </w:p>
        </w:tc>
      </w:tr>
      <w:tr w:rsidR="00726915" w:rsidRPr="00A77DCC" w14:paraId="0C2FC9BD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11EF4823" w14:textId="77777777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Non-Wester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3AF2282" w14:textId="51D86E0B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0.147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0CBAD1F" w14:textId="34BFE0CB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1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70BD3435" w14:textId="43D3D6B6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0.403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2588CD11" w14:textId="3DFA8E50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25)</w:t>
            </w:r>
          </w:p>
        </w:tc>
      </w:tr>
      <w:tr w:rsidR="00726915" w:rsidRPr="00A77DCC" w14:paraId="43C1E3C5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205B12DB" w14:textId="77777777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 w:cs="Times New Roman"/>
                <w:lang w:val="en-US"/>
              </w:rPr>
              <w:t>Middle educated parent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0EF2210" w14:textId="779A0634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0.536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0FABD18" w14:textId="1F876631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2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3E35102B" w14:textId="362FDBAC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0.403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4BA2248" w14:textId="79A4AF00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25)</w:t>
            </w:r>
          </w:p>
        </w:tc>
      </w:tr>
      <w:tr w:rsidR="00726915" w:rsidRPr="00A77DCC" w14:paraId="000FD21A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004BDE94" w14:textId="77777777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 w:cs="Times New Roman"/>
                <w:lang w:val="en-US"/>
              </w:rPr>
              <w:t>Higher educated parent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9A6775A" w14:textId="40F9D849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1.166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023DC29E" w14:textId="1D23C0AA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2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165FE01F" w14:textId="06311980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1.387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725CBFE" w14:textId="73684F6A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25)</w:t>
            </w:r>
          </w:p>
        </w:tc>
      </w:tr>
      <w:tr w:rsidR="00726915" w:rsidRPr="00A77DCC" w14:paraId="4BCFDBB0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14:paraId="79FBE89D" w14:textId="77777777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 w:cs="Times New Roman"/>
                <w:lang w:val="en-US"/>
              </w:rPr>
              <w:t>Parental education miss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017BF94" w14:textId="288AE770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0.710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A1D71A6" w14:textId="108EFF24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2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169DC1D4" w14:textId="4AF8C07E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0.665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D21914C" w14:textId="6E4B29E7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26)</w:t>
            </w:r>
          </w:p>
        </w:tc>
      </w:tr>
      <w:tr w:rsidR="00726915" w:rsidRPr="00A77DCC" w14:paraId="7134EA0D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BC8EE" w14:textId="77777777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80BB5" w14:textId="225A36C2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15.116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5EFE7" w14:textId="09797760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26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14E47" w14:textId="0BDA8A4A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15.072</w:t>
            </w:r>
            <w:r w:rsidRPr="00B8793A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4E013" w14:textId="1713B885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(0.027)</w:t>
            </w:r>
          </w:p>
        </w:tc>
      </w:tr>
      <w:tr w:rsidR="00726915" w:rsidRPr="00A77DCC" w14:paraId="738F804C" w14:textId="77777777" w:rsidTr="00CA4372">
        <w:trPr>
          <w:gridAfter w:val="1"/>
          <w:wAfter w:w="775" w:type="pct"/>
        </w:trPr>
        <w:tc>
          <w:tcPr>
            <w:tcW w:w="1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3FAEC" w14:textId="77777777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 w:cs="Times New Roman"/>
                <w:lang w:val="en-US"/>
              </w:rPr>
              <w:t>R</w:t>
            </w:r>
            <w:r w:rsidRPr="00B8793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DEF80" w14:textId="619C6247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0.182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9CB14" w14:textId="77777777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0A657" w14:textId="4439472B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93A">
              <w:rPr>
                <w:rFonts w:ascii="Times New Roman" w:hAnsi="Times New Roman"/>
                <w:lang w:val="en-US"/>
              </w:rPr>
              <w:t>0.182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A3CE9" w14:textId="77777777" w:rsidR="00726915" w:rsidRPr="00B8793A" w:rsidRDefault="00726915" w:rsidP="00726915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339D2A7" w14:textId="77777777" w:rsidR="006B3792" w:rsidRPr="00A77DCC" w:rsidRDefault="006B3792" w:rsidP="006B3792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7DCC">
        <w:rPr>
          <w:rFonts w:ascii="Times New Roman" w:hAnsi="Times New Roman" w:cs="Times New Roman"/>
          <w:sz w:val="20"/>
          <w:szCs w:val="20"/>
          <w:lang w:val="en-US"/>
        </w:rPr>
        <w:t>Standard errors in parentheses</w:t>
      </w:r>
    </w:p>
    <w:p w14:paraId="3C533200" w14:textId="77777777" w:rsidR="006B3792" w:rsidRPr="00A77DCC" w:rsidRDefault="006B3792" w:rsidP="006B3792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7DC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A77D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77DC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77DCC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A77DC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A77D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77DC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77DCC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Pr="00A77DC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A77D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77DC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77DCC">
        <w:rPr>
          <w:rFonts w:ascii="Times New Roman" w:hAnsi="Times New Roman" w:cs="Times New Roman"/>
          <w:sz w:val="20"/>
          <w:szCs w:val="20"/>
          <w:lang w:val="en-US"/>
        </w:rPr>
        <w:t xml:space="preserve"> &lt; 0.001</w:t>
      </w:r>
    </w:p>
    <w:p w14:paraId="5EB201F7" w14:textId="77777777" w:rsidR="006B3792" w:rsidRDefault="006B3792" w:rsidP="006B379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95F5D37" w14:textId="74A45B40" w:rsidR="00102075" w:rsidRDefault="00102075" w:rsidP="00102075">
      <w:pPr>
        <w:tabs>
          <w:tab w:val="left" w:pos="1010"/>
        </w:tabs>
      </w:pPr>
      <w:r>
        <w:t xml:space="preserve"> </w:t>
      </w:r>
    </w:p>
    <w:sectPr w:rsidR="0010207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FD951" w14:textId="77777777" w:rsidR="00E87134" w:rsidRDefault="00E87134">
      <w:pPr>
        <w:spacing w:after="0" w:line="240" w:lineRule="auto"/>
      </w:pPr>
      <w:r>
        <w:separator/>
      </w:r>
    </w:p>
  </w:endnote>
  <w:endnote w:type="continuationSeparator" w:id="0">
    <w:p w14:paraId="6152AEC6" w14:textId="77777777" w:rsidR="00E87134" w:rsidRDefault="00E87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2759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DFE9FF" w14:textId="77777777" w:rsidR="000177A3" w:rsidRDefault="006B37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20DE62" w14:textId="77777777" w:rsidR="00715CD7" w:rsidRDefault="00D91B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27FE6" w14:textId="77777777" w:rsidR="00E87134" w:rsidRDefault="00E87134">
      <w:pPr>
        <w:spacing w:after="0" w:line="240" w:lineRule="auto"/>
      </w:pPr>
      <w:r>
        <w:separator/>
      </w:r>
    </w:p>
  </w:footnote>
  <w:footnote w:type="continuationSeparator" w:id="0">
    <w:p w14:paraId="19BEF725" w14:textId="77777777" w:rsidR="00E87134" w:rsidRDefault="00E871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C57B8"/>
    <w:multiLevelType w:val="hybridMultilevel"/>
    <w:tmpl w:val="AA4480CC"/>
    <w:lvl w:ilvl="0" w:tplc="004A5C2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4915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792"/>
    <w:rsid w:val="00007051"/>
    <w:rsid w:val="00014E35"/>
    <w:rsid w:val="00021EE5"/>
    <w:rsid w:val="00040271"/>
    <w:rsid w:val="00102075"/>
    <w:rsid w:val="00114DB2"/>
    <w:rsid w:val="00133BFD"/>
    <w:rsid w:val="00137343"/>
    <w:rsid w:val="00160EA6"/>
    <w:rsid w:val="00182632"/>
    <w:rsid w:val="001C418A"/>
    <w:rsid w:val="001D7551"/>
    <w:rsid w:val="001E38C8"/>
    <w:rsid w:val="001E6E86"/>
    <w:rsid w:val="002102D8"/>
    <w:rsid w:val="00225E31"/>
    <w:rsid w:val="002D034D"/>
    <w:rsid w:val="00350AC0"/>
    <w:rsid w:val="00396E9B"/>
    <w:rsid w:val="003B0AA5"/>
    <w:rsid w:val="003D3183"/>
    <w:rsid w:val="003E5514"/>
    <w:rsid w:val="00427105"/>
    <w:rsid w:val="00457E2A"/>
    <w:rsid w:val="004D3BE1"/>
    <w:rsid w:val="00512382"/>
    <w:rsid w:val="00542071"/>
    <w:rsid w:val="005C125C"/>
    <w:rsid w:val="005C7E4E"/>
    <w:rsid w:val="005E2230"/>
    <w:rsid w:val="005E3633"/>
    <w:rsid w:val="005F0FE5"/>
    <w:rsid w:val="00636954"/>
    <w:rsid w:val="00676BF8"/>
    <w:rsid w:val="006B3792"/>
    <w:rsid w:val="006D4896"/>
    <w:rsid w:val="006E6CBB"/>
    <w:rsid w:val="006F0211"/>
    <w:rsid w:val="007245A8"/>
    <w:rsid w:val="00726915"/>
    <w:rsid w:val="00736C6B"/>
    <w:rsid w:val="00745EEC"/>
    <w:rsid w:val="00747F27"/>
    <w:rsid w:val="007937E0"/>
    <w:rsid w:val="007F7DC1"/>
    <w:rsid w:val="00817C36"/>
    <w:rsid w:val="00866517"/>
    <w:rsid w:val="00872D4E"/>
    <w:rsid w:val="00890A73"/>
    <w:rsid w:val="00893C04"/>
    <w:rsid w:val="00922A9A"/>
    <w:rsid w:val="00964A37"/>
    <w:rsid w:val="0097362B"/>
    <w:rsid w:val="009770F5"/>
    <w:rsid w:val="009B3B49"/>
    <w:rsid w:val="009E2829"/>
    <w:rsid w:val="009F4782"/>
    <w:rsid w:val="00A02620"/>
    <w:rsid w:val="00A67236"/>
    <w:rsid w:val="00A92592"/>
    <w:rsid w:val="00A95096"/>
    <w:rsid w:val="00AE2CE2"/>
    <w:rsid w:val="00B8793A"/>
    <w:rsid w:val="00BA3EAF"/>
    <w:rsid w:val="00BC63BA"/>
    <w:rsid w:val="00BC6B19"/>
    <w:rsid w:val="00BD62ED"/>
    <w:rsid w:val="00C11F97"/>
    <w:rsid w:val="00C93EDB"/>
    <w:rsid w:val="00CA4372"/>
    <w:rsid w:val="00CF2460"/>
    <w:rsid w:val="00D463DE"/>
    <w:rsid w:val="00D91B60"/>
    <w:rsid w:val="00D9490F"/>
    <w:rsid w:val="00E17A55"/>
    <w:rsid w:val="00E34211"/>
    <w:rsid w:val="00E53B22"/>
    <w:rsid w:val="00E87134"/>
    <w:rsid w:val="00EA2CF9"/>
    <w:rsid w:val="00F854D5"/>
    <w:rsid w:val="00F87D8C"/>
    <w:rsid w:val="00F924BC"/>
    <w:rsid w:val="00FA7A15"/>
    <w:rsid w:val="00FB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25F01F"/>
  <w15:chartTrackingRefBased/>
  <w15:docId w15:val="{D1C6D6F6-7AB6-410F-B819-4CB7D68F0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79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7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79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B37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3792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37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792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925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5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59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5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592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369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0</TotalTime>
  <Pages>2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Troost</dc:creator>
  <cp:keywords/>
  <dc:description/>
  <cp:lastModifiedBy>Agata Troost</cp:lastModifiedBy>
  <cp:revision>73</cp:revision>
  <dcterms:created xsi:type="dcterms:W3CDTF">2022-12-30T14:12:00Z</dcterms:created>
  <dcterms:modified xsi:type="dcterms:W3CDTF">2022-12-31T12:25:00Z</dcterms:modified>
</cp:coreProperties>
</file>